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C001B" w14:textId="48237566" w:rsidR="00FA7775" w:rsidRPr="006F4DCE" w:rsidRDefault="00BD486B">
      <w:pPr>
        <w:rPr>
          <w:rFonts w:ascii="Times New Roman" w:hAnsi="Times New Roman" w:cs="Times New Roman"/>
          <w:b/>
          <w:bCs/>
          <w:sz w:val="24"/>
        </w:rPr>
      </w:pPr>
      <w:r w:rsidRPr="006F4DCE">
        <w:rPr>
          <w:rFonts w:ascii="Times New Roman" w:hAnsi="Times New Roman" w:cs="Times New Roman"/>
          <w:b/>
          <w:bCs/>
          <w:sz w:val="24"/>
        </w:rPr>
        <w:t xml:space="preserve">Appendix </w:t>
      </w:r>
      <w:r w:rsidR="00027860">
        <w:rPr>
          <w:rFonts w:ascii="Times New Roman" w:hAnsi="Times New Roman" w:cs="Times New Roman"/>
          <w:b/>
          <w:bCs/>
          <w:sz w:val="24"/>
        </w:rPr>
        <w:t>2</w:t>
      </w:r>
      <w:r w:rsidRPr="006F4DCE">
        <w:rPr>
          <w:rFonts w:ascii="Times New Roman" w:hAnsi="Times New Roman" w:cs="Times New Roman"/>
          <w:b/>
          <w:bCs/>
          <w:sz w:val="24"/>
        </w:rPr>
        <w:t xml:space="preserve">: </w:t>
      </w:r>
      <w:r w:rsidR="006D1767" w:rsidRPr="006F4DCE">
        <w:rPr>
          <w:rFonts w:ascii="Times New Roman" w:hAnsi="Times New Roman" w:cs="Times New Roman" w:hint="eastAsia"/>
          <w:b/>
          <w:bCs/>
          <w:sz w:val="24"/>
        </w:rPr>
        <w:t>Table</w:t>
      </w:r>
      <w:r w:rsidR="006D1767" w:rsidRPr="006F4DCE">
        <w:rPr>
          <w:rFonts w:ascii="Times New Roman" w:hAnsi="Times New Roman" w:cs="Times New Roman"/>
          <w:b/>
          <w:bCs/>
          <w:sz w:val="24"/>
        </w:rPr>
        <w:t xml:space="preserve">s of </w:t>
      </w:r>
      <w:r w:rsidRPr="006F4DCE">
        <w:rPr>
          <w:rFonts w:ascii="Times New Roman" w:hAnsi="Times New Roman" w:cs="Times New Roman"/>
          <w:b/>
          <w:bCs/>
          <w:sz w:val="24"/>
        </w:rPr>
        <w:t>Bivariate Correlations</w:t>
      </w:r>
    </w:p>
    <w:p w14:paraId="54DF729B" w14:textId="77777777" w:rsidR="00BD486B" w:rsidRPr="00BD486B" w:rsidRDefault="00BD486B">
      <w:pPr>
        <w:rPr>
          <w:rFonts w:ascii="Times New Roman" w:hAnsi="Times New Roman" w:cs="Times New Roman"/>
        </w:rPr>
      </w:pPr>
    </w:p>
    <w:tbl>
      <w:tblPr>
        <w:tblW w:w="949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22"/>
        <w:gridCol w:w="2478"/>
        <w:gridCol w:w="522"/>
        <w:gridCol w:w="10"/>
        <w:gridCol w:w="496"/>
        <w:gridCol w:w="567"/>
        <w:gridCol w:w="567"/>
        <w:gridCol w:w="567"/>
        <w:gridCol w:w="567"/>
        <w:gridCol w:w="567"/>
        <w:gridCol w:w="567"/>
        <w:gridCol w:w="567"/>
        <w:gridCol w:w="567"/>
        <w:gridCol w:w="514"/>
        <w:gridCol w:w="10"/>
        <w:gridCol w:w="610"/>
      </w:tblGrid>
      <w:tr w:rsidR="00BD486B" w:rsidRPr="00F83D91" w14:paraId="4994D18E" w14:textId="77777777" w:rsidTr="00BD486B">
        <w:trPr>
          <w:trHeight w:val="320"/>
        </w:trPr>
        <w:tc>
          <w:tcPr>
            <w:tcW w:w="9498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2FDF0" w14:textId="649E4455" w:rsidR="00BD486B" w:rsidRPr="00F83D91" w:rsidRDefault="00BD486B" w:rsidP="0019337C">
            <w:pPr>
              <w:rPr>
                <w:rFonts w:eastAsia="宋体"/>
                <w:color w:val="000000"/>
                <w:szCs w:val="21"/>
              </w:rPr>
            </w:pPr>
            <w:r w:rsidRPr="00F83D91">
              <w:rPr>
                <w:rFonts w:ascii="Times" w:eastAsia="DengXian" w:hAnsi="Times" w:hint="eastAsia"/>
                <w:b/>
                <w:color w:val="000000"/>
                <w:szCs w:val="21"/>
              </w:rPr>
              <w:t xml:space="preserve">Table. Zero-order correlations among use of online health information channels </w:t>
            </w:r>
            <w:r>
              <w:rPr>
                <w:rFonts w:ascii="Times" w:eastAsia="DengXian" w:hAnsi="Times" w:hint="eastAsia"/>
                <w:b/>
                <w:color w:val="000000"/>
                <w:szCs w:val="21"/>
              </w:rPr>
              <w:t>(</w:t>
            </w:r>
            <w:r w:rsidRPr="00CD145D">
              <w:rPr>
                <w:rFonts w:ascii="Times" w:eastAsia="DengXian" w:hAnsi="Times" w:hint="eastAsia"/>
                <w:b/>
                <w:i/>
                <w:color w:val="000000"/>
                <w:szCs w:val="21"/>
              </w:rPr>
              <w:t>N</w:t>
            </w:r>
            <w:r>
              <w:rPr>
                <w:rFonts w:ascii="Times" w:eastAsia="DengXian" w:hAnsi="Times" w:hint="eastAsia"/>
                <w:b/>
                <w:color w:val="000000"/>
                <w:szCs w:val="21"/>
              </w:rPr>
              <w:t>=542)</w:t>
            </w:r>
          </w:p>
        </w:tc>
      </w:tr>
      <w:tr w:rsidR="00BD486B" w:rsidRPr="00BD486B" w14:paraId="5A1172C6" w14:textId="77777777" w:rsidTr="00BD486B">
        <w:trPr>
          <w:trHeight w:val="320"/>
        </w:trPr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07AE" w14:textId="77777777" w:rsidR="00BD486B" w:rsidRPr="00BD486B" w:rsidRDefault="00BD486B" w:rsidP="001933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88E9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01F4D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.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D797C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c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A397A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d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BD656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A72FC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f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A3444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40553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h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CF4DA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i</w:t>
            </w:r>
            <w:proofErr w:type="spellEnd"/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A35C5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j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DB9F5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k.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3BB5B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.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7533F" w14:textId="77777777" w:rsidR="00BD486B" w:rsidRPr="00BD486B" w:rsidRDefault="00BD486B" w:rsidP="0019337C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m.</w:t>
            </w:r>
          </w:p>
        </w:tc>
      </w:tr>
      <w:tr w:rsidR="00BD486B" w:rsidRPr="00BD486B" w14:paraId="25B2A47B" w14:textId="77777777" w:rsidTr="00BD486B">
        <w:trPr>
          <w:trHeight w:val="181"/>
        </w:trPr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C6E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.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F461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alth sections of web portals</w:t>
            </w:r>
          </w:p>
        </w:tc>
        <w:tc>
          <w:tcPr>
            <w:tcW w:w="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2712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.7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C4D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EA3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95B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CF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7A4F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00F8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DC85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D86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.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8409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3C9D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29BA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0</w:t>
            </w:r>
          </w:p>
        </w:tc>
      </w:tr>
      <w:tr w:rsidR="00BD486B" w:rsidRPr="00BD486B" w14:paraId="0DE2C52D" w14:textId="77777777" w:rsidTr="00BD486B">
        <w:trPr>
          <w:trHeight w:val="265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957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.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F375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fessional health sites 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BC14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0663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C381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06E6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99FE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973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FB5C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D88E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9B26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 xml:space="preserve">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D94B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9 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FFF2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21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9764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2</w:t>
            </w:r>
          </w:p>
        </w:tc>
      </w:tr>
      <w:tr w:rsidR="00BD486B" w:rsidRPr="00BD486B" w14:paraId="6E6E6100" w14:textId="77777777" w:rsidTr="00BD48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0DEA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</w:t>
            </w:r>
          </w:p>
        </w:tc>
        <w:tc>
          <w:tcPr>
            <w:tcW w:w="3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9730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croblogs (i.e. health microblog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35D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7FBB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0493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47F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D5B6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7E69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4D13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9DF4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 xml:space="preserve">.64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817E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2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8F2C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45</w:t>
            </w:r>
          </w:p>
        </w:tc>
      </w:tr>
      <w:tr w:rsidR="00BD486B" w:rsidRPr="00BD486B" w14:paraId="26ACE3EF" w14:textId="77777777" w:rsidTr="00BD486B">
        <w:trPr>
          <w:trHeight w:val="8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2AEC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.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6531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eChat</w:t>
            </w: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fficial accounts</w:t>
            </w:r>
          </w:p>
        </w:tc>
        <w:tc>
          <w:tcPr>
            <w:tcW w:w="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F141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62F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FC0F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B421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FFF4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C53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4E31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92C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11FD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5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EB0E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 xml:space="preserve">.4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5140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45</w:t>
            </w:r>
          </w:p>
        </w:tc>
      </w:tr>
      <w:tr w:rsidR="00BD486B" w:rsidRPr="00BD486B" w14:paraId="42489DBB" w14:textId="77777777" w:rsidTr="00BD48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1FF0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.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2B68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bile health apps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9DD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7F42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D6FF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F48B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2E5E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BCFF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507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65B2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2392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83EF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3 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73F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21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C343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4</w:t>
            </w:r>
          </w:p>
        </w:tc>
      </w:tr>
      <w:tr w:rsidR="00BD486B" w:rsidRPr="00BD486B" w14:paraId="12E37A82" w14:textId="77777777" w:rsidTr="00BD48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F835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.</w:t>
            </w:r>
          </w:p>
        </w:tc>
        <w:tc>
          <w:tcPr>
            <w:tcW w:w="40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F958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nline forums (i.e. health forum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AFB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6C3E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74A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39E3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170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377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D48A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4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079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2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098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.63</w:t>
            </w:r>
          </w:p>
        </w:tc>
      </w:tr>
      <w:tr w:rsidR="00BD486B" w:rsidRPr="00BD486B" w14:paraId="24B0C9C9" w14:textId="77777777" w:rsidTr="00BD48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850C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.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0391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arch engines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BDC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8AE0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990E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439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62C8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5B6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BCE8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D86F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5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774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404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26 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165A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0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FED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30</w:t>
            </w:r>
          </w:p>
        </w:tc>
      </w:tr>
      <w:tr w:rsidR="00BD486B" w:rsidRPr="00BD486B" w14:paraId="43E4CF9E" w14:textId="77777777" w:rsidTr="00BD48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F0D3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.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8919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cyclopedia sites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51A1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8D9D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11B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FF6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7DB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BD6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AF7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EE61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BF00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52F1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6 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CFA0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4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126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44</w:t>
            </w:r>
          </w:p>
        </w:tc>
      </w:tr>
      <w:tr w:rsidR="00BD486B" w:rsidRPr="00BD486B" w14:paraId="430DF862" w14:textId="77777777" w:rsidTr="00BD48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A914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4573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&amp;A sites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16CF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C85C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3DFF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51E8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4D4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805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D2A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376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6057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7B7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6 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96B7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.3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F26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46</w:t>
            </w:r>
          </w:p>
        </w:tc>
      </w:tr>
      <w:tr w:rsidR="00BD486B" w:rsidRPr="00BD486B" w14:paraId="58EDDED5" w14:textId="77777777" w:rsidTr="00BD48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B0CE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.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8337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eb portals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872F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E45F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0999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FA71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BF3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3EA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00A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1AA3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6A9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BB1E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52 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30C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4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BCF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.53</w:t>
            </w:r>
          </w:p>
        </w:tc>
      </w:tr>
      <w:tr w:rsidR="00BD486B" w:rsidRPr="00BD486B" w14:paraId="2C17D8FD" w14:textId="77777777" w:rsidTr="00BD48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78C8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.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5D9C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croblogs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F20D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C864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547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85C9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468F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D448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C392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3B8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EEDB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0633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6AC" w14:textId="77777777" w:rsidR="00BD486B" w:rsidRPr="00BD486B" w:rsidRDefault="00BD486B" w:rsidP="0019337C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.36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EDA6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.51</w:t>
            </w:r>
          </w:p>
        </w:tc>
      </w:tr>
      <w:tr w:rsidR="00BD486B" w:rsidRPr="00BD486B" w14:paraId="552C16CD" w14:textId="77777777" w:rsidTr="00BD486B">
        <w:trPr>
          <w:trHeight w:val="126"/>
        </w:trPr>
        <w:tc>
          <w:tcPr>
            <w:tcW w:w="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3A07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24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AE965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WeChat Moments 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B324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1B0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FCF6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42E9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9A72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CAED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B2D2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227E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0D84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87AE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C21A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982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.36</w:t>
            </w:r>
          </w:p>
        </w:tc>
      </w:tr>
      <w:tr w:rsidR="00BD486B" w:rsidRPr="00BD486B" w14:paraId="01A371B4" w14:textId="77777777" w:rsidTr="00BD48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3A9DD" w14:textId="77777777" w:rsidR="00BD486B" w:rsidRPr="00BD486B" w:rsidRDefault="00BD486B" w:rsidP="0019337C">
            <w:pPr>
              <w:ind w:leftChars="-255" w:left="-535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.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852A2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nline forums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F867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624F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30D6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6E2A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14BB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0ABF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1FCB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2A9DA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FAD1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0FF9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9A72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C0332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D486B" w:rsidRPr="00BD486B" w14:paraId="0DA58189" w14:textId="77777777" w:rsidTr="00BD486B">
        <w:trPr>
          <w:trHeight w:val="320"/>
        </w:trPr>
        <w:tc>
          <w:tcPr>
            <w:tcW w:w="9498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DC660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486B">
              <w:rPr>
                <w:rFonts w:ascii="Times New Roman" w:eastAsia="Times New Roman" w:hAnsi="Times New Roman" w:cs="Times New Roman"/>
                <w:sz w:val="18"/>
                <w:szCs w:val="18"/>
              </w:rPr>
              <w:t>*All the coefficients are statistically significant at .05 level.</w:t>
            </w:r>
          </w:p>
          <w:p w14:paraId="20C055BA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486B">
              <w:rPr>
                <w:rFonts w:ascii="Times New Roman" w:eastAsia="Times New Roman" w:hAnsi="Times New Roman" w:cs="Times New Roman"/>
                <w:sz w:val="18"/>
                <w:szCs w:val="18"/>
              </w:rPr>
              <w:t>**The coefficients in bold suggest that the error terms of these pairs of channel use variables are correlated with each other in building measurement models.</w:t>
            </w:r>
          </w:p>
        </w:tc>
      </w:tr>
    </w:tbl>
    <w:p w14:paraId="21672AC1" w14:textId="77777777" w:rsidR="00BD486B" w:rsidRDefault="00BD486B" w:rsidP="00BD486B">
      <w:pPr>
        <w:spacing w:line="480" w:lineRule="auto"/>
        <w:jc w:val="left"/>
        <w:rPr>
          <w:rFonts w:ascii="Times" w:hAnsi="Times"/>
        </w:rPr>
      </w:pPr>
    </w:p>
    <w:tbl>
      <w:tblPr>
        <w:tblW w:w="921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851"/>
        <w:gridCol w:w="850"/>
        <w:gridCol w:w="851"/>
        <w:gridCol w:w="850"/>
        <w:gridCol w:w="993"/>
        <w:gridCol w:w="850"/>
      </w:tblGrid>
      <w:tr w:rsidR="00BD486B" w:rsidRPr="00BD486B" w14:paraId="2416D6AC" w14:textId="77777777" w:rsidTr="00BD486B">
        <w:trPr>
          <w:trHeight w:val="320"/>
        </w:trPr>
        <w:tc>
          <w:tcPr>
            <w:tcW w:w="92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1711" w14:textId="43B7413E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Table. Zero-order correlations between channel use and predictors (</w:t>
            </w:r>
            <w:r w:rsidRPr="00BD486B">
              <w:rPr>
                <w:rFonts w:ascii="Times New Roman" w:eastAsia="DengXian" w:hAnsi="Times New Roman" w:cs="Times New Roman"/>
                <w:b/>
                <w:i/>
                <w:color w:val="000000"/>
                <w:szCs w:val="21"/>
              </w:rPr>
              <w:t>N</w:t>
            </w:r>
            <w:r w:rsidRPr="00BD486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=542)</w:t>
            </w:r>
          </w:p>
        </w:tc>
      </w:tr>
      <w:tr w:rsidR="00BD486B" w:rsidRPr="00BD486B" w14:paraId="19AF9CCE" w14:textId="77777777" w:rsidTr="00BD486B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42C1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B976B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AB4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IS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A09B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1DAB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RC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00E4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PIG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075A9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C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EB340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IST</w:t>
            </w:r>
          </w:p>
        </w:tc>
      </w:tr>
      <w:tr w:rsidR="00BD486B" w:rsidRPr="00BD486B" w14:paraId="50AD8AC1" w14:textId="77777777" w:rsidTr="00BD486B">
        <w:trPr>
          <w:trHeight w:val="214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5CA9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Health sections of web port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805C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-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0F68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E0CA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.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2A5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2C54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-.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8A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.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D712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-.01</w:t>
            </w:r>
          </w:p>
        </w:tc>
      </w:tr>
      <w:tr w:rsidR="00BD486B" w:rsidRPr="00BD486B" w14:paraId="6D80F352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F750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ro. health sit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92C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B0A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CEF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4F8B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75B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-.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ED0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98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0 </w:t>
            </w:r>
          </w:p>
        </w:tc>
      </w:tr>
      <w:tr w:rsidR="00BD486B" w:rsidRPr="00BD486B" w14:paraId="1F535BEE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847B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Microblogs (i.e. health microblog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78B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690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2EB4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6171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12C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-.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3742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A616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2 </w:t>
            </w:r>
          </w:p>
        </w:tc>
      </w:tr>
      <w:tr w:rsidR="00BD486B" w:rsidRPr="00BD486B" w14:paraId="1EA79007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8D4E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WeChat official accou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CCF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613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3E2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E0B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F6C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-.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EE69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BE0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09 </w:t>
            </w:r>
          </w:p>
        </w:tc>
      </w:tr>
      <w:tr w:rsidR="00BD486B" w:rsidRPr="00BD486B" w14:paraId="255DA8E1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133E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Mobile health ap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FBE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B19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C6B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92A6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B29C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-.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EF61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482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2 </w:t>
            </w:r>
          </w:p>
        </w:tc>
      </w:tr>
      <w:tr w:rsidR="00BD486B" w:rsidRPr="00BD486B" w14:paraId="68155DC1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77B6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Online forums (i.e. health foru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EE5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6F7F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3FD8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F9BD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B14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-.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01E2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2161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2 </w:t>
            </w:r>
          </w:p>
        </w:tc>
      </w:tr>
      <w:tr w:rsidR="00BD486B" w:rsidRPr="00BD486B" w14:paraId="7DD85BB3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94F3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Search eng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DF8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05B4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B696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D6D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656A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A6F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3D45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5 </w:t>
            </w:r>
          </w:p>
        </w:tc>
      </w:tr>
      <w:tr w:rsidR="00BD486B" w:rsidRPr="00BD486B" w14:paraId="7A5DB8A9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E7D9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Encyclopedia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98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81D1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F19C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E0D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28C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-.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B8C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4B1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5 </w:t>
            </w:r>
          </w:p>
        </w:tc>
      </w:tr>
      <w:tr w:rsidR="00BD486B" w:rsidRPr="00BD486B" w14:paraId="219B2A1E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3017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Q&amp;A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D692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6E63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B384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A9FD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435A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-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91A9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E28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09 </w:t>
            </w:r>
          </w:p>
        </w:tc>
      </w:tr>
      <w:tr w:rsidR="00BD486B" w:rsidRPr="00BD486B" w14:paraId="4B4C8F14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9425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Web port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21B6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2DE3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5772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A58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236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-.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71C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C0AD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2 </w:t>
            </w:r>
          </w:p>
        </w:tc>
      </w:tr>
      <w:tr w:rsidR="00BD486B" w:rsidRPr="00BD486B" w14:paraId="2BD743F0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D133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Microblo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0B0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DDA4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9DEA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02D5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83B8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D141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9948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3 </w:t>
            </w:r>
          </w:p>
        </w:tc>
      </w:tr>
      <w:tr w:rsidR="00BD486B" w:rsidRPr="00BD486B" w14:paraId="47B0EEC0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0D6C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WeChat Moment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F421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E43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23A0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F50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AFE6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0178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62F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20 </w:t>
            </w:r>
          </w:p>
        </w:tc>
      </w:tr>
      <w:tr w:rsidR="00BD486B" w:rsidRPr="00BD486B" w14:paraId="79CE09B7" w14:textId="77777777" w:rsidTr="00BD486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42852" w14:textId="77777777" w:rsidR="00BD486B" w:rsidRPr="00BD486B" w:rsidRDefault="00BD486B" w:rsidP="001933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>Online foru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B333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6419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AF23E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C0238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4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2C67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-.2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7A9C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6AA4" w14:textId="77777777" w:rsidR="00BD486B" w:rsidRPr="00BD486B" w:rsidRDefault="00BD486B" w:rsidP="001933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D486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02 </w:t>
            </w:r>
          </w:p>
        </w:tc>
      </w:tr>
      <w:tr w:rsidR="00BD486B" w:rsidRPr="00BD486B" w14:paraId="791457CE" w14:textId="77777777" w:rsidTr="00BD486B">
        <w:trPr>
          <w:trHeight w:val="320"/>
        </w:trPr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A026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486B">
              <w:rPr>
                <w:rFonts w:ascii="Times New Roman" w:eastAsia="Times New Roman" w:hAnsi="Times New Roman" w:cs="Times New Roman"/>
                <w:sz w:val="18"/>
                <w:szCs w:val="18"/>
              </w:rPr>
              <w:t>*PR=perceived risks; ISN=information subjective norms; NA=negative affect; RCB= Relevant channel beliefs; PIGC=perceived information gathering capacities; CK= current knowledge; IST= information sufficiency threshold</w:t>
            </w:r>
          </w:p>
          <w:p w14:paraId="6CA7B695" w14:textId="77777777" w:rsidR="00BD486B" w:rsidRPr="00BD486B" w:rsidRDefault="00BD486B" w:rsidP="0019337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D486B">
              <w:rPr>
                <w:rFonts w:ascii="Times New Roman" w:eastAsia="Times New Roman" w:hAnsi="Times New Roman" w:cs="Times New Roman"/>
                <w:sz w:val="18"/>
                <w:szCs w:val="18"/>
              </w:rPr>
              <w:t>**Coefficients in bold are statistically significant at .05 level.</w:t>
            </w:r>
          </w:p>
        </w:tc>
      </w:tr>
    </w:tbl>
    <w:p w14:paraId="1C796669" w14:textId="77777777" w:rsidR="00BD486B" w:rsidRDefault="00BD486B" w:rsidP="00BD486B">
      <w:pPr>
        <w:spacing w:line="480" w:lineRule="auto"/>
        <w:ind w:firstLineChars="200" w:firstLine="420"/>
        <w:jc w:val="left"/>
        <w:rPr>
          <w:rFonts w:ascii="Times" w:hAnsi="Times"/>
        </w:rPr>
      </w:pPr>
    </w:p>
    <w:p w14:paraId="19C61D79" w14:textId="77777777" w:rsidR="00BD486B" w:rsidRPr="00BD486B" w:rsidRDefault="00BD486B">
      <w:pPr>
        <w:rPr>
          <w:rFonts w:ascii="Times New Roman" w:hAnsi="Times New Roman" w:cs="Times New Roman"/>
        </w:rPr>
      </w:pPr>
    </w:p>
    <w:p w14:paraId="0E3E6846" w14:textId="77777777" w:rsidR="00BD486B" w:rsidRPr="00C20D4B" w:rsidRDefault="00BD486B">
      <w:pPr>
        <w:rPr>
          <w:rFonts w:ascii="Times New Roman" w:hAnsi="Times New Roman" w:cs="Times New Roman"/>
        </w:rPr>
      </w:pPr>
    </w:p>
    <w:sectPr w:rsidR="00BD486B" w:rsidRPr="00C20D4B" w:rsidSect="006D1767">
      <w:pgSz w:w="11900" w:h="16840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꩸ঢ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6B"/>
    <w:rsid w:val="00000CD1"/>
    <w:rsid w:val="000035DE"/>
    <w:rsid w:val="00004A6D"/>
    <w:rsid w:val="00007EFB"/>
    <w:rsid w:val="00017632"/>
    <w:rsid w:val="00020FF6"/>
    <w:rsid w:val="00027860"/>
    <w:rsid w:val="00045B1C"/>
    <w:rsid w:val="00057D5F"/>
    <w:rsid w:val="00062C47"/>
    <w:rsid w:val="0007574F"/>
    <w:rsid w:val="000947DA"/>
    <w:rsid w:val="00097CB4"/>
    <w:rsid w:val="000A02B6"/>
    <w:rsid w:val="000A66A1"/>
    <w:rsid w:val="000B00C4"/>
    <w:rsid w:val="000B11F6"/>
    <w:rsid w:val="000E1C3F"/>
    <w:rsid w:val="000F7FBF"/>
    <w:rsid w:val="00112FBE"/>
    <w:rsid w:val="00121446"/>
    <w:rsid w:val="0012264F"/>
    <w:rsid w:val="001229A2"/>
    <w:rsid w:val="00123B6F"/>
    <w:rsid w:val="001356B7"/>
    <w:rsid w:val="00135B18"/>
    <w:rsid w:val="0013657C"/>
    <w:rsid w:val="00146EB7"/>
    <w:rsid w:val="00152F07"/>
    <w:rsid w:val="00157B8D"/>
    <w:rsid w:val="0016189B"/>
    <w:rsid w:val="00171219"/>
    <w:rsid w:val="00171E45"/>
    <w:rsid w:val="00174282"/>
    <w:rsid w:val="001B2EC5"/>
    <w:rsid w:val="001B3088"/>
    <w:rsid w:val="001B71CB"/>
    <w:rsid w:val="001C04CA"/>
    <w:rsid w:val="001C7EDE"/>
    <w:rsid w:val="001D4288"/>
    <w:rsid w:val="001D723E"/>
    <w:rsid w:val="001E033C"/>
    <w:rsid w:val="00221078"/>
    <w:rsid w:val="0023353D"/>
    <w:rsid w:val="002454E6"/>
    <w:rsid w:val="00262F5D"/>
    <w:rsid w:val="00273058"/>
    <w:rsid w:val="002771C3"/>
    <w:rsid w:val="00282ECB"/>
    <w:rsid w:val="002846EF"/>
    <w:rsid w:val="00284784"/>
    <w:rsid w:val="00286B04"/>
    <w:rsid w:val="0029272C"/>
    <w:rsid w:val="002A10C3"/>
    <w:rsid w:val="002A4D84"/>
    <w:rsid w:val="002A521D"/>
    <w:rsid w:val="002B3BE0"/>
    <w:rsid w:val="002B7708"/>
    <w:rsid w:val="002C12F7"/>
    <w:rsid w:val="002D763C"/>
    <w:rsid w:val="002E062D"/>
    <w:rsid w:val="002F6C6B"/>
    <w:rsid w:val="00307E15"/>
    <w:rsid w:val="00312CC4"/>
    <w:rsid w:val="00350FDE"/>
    <w:rsid w:val="00353A00"/>
    <w:rsid w:val="00363A15"/>
    <w:rsid w:val="00372622"/>
    <w:rsid w:val="00380C80"/>
    <w:rsid w:val="00384DC8"/>
    <w:rsid w:val="003906FB"/>
    <w:rsid w:val="00392ED7"/>
    <w:rsid w:val="0039343E"/>
    <w:rsid w:val="003B0EFF"/>
    <w:rsid w:val="003B28DA"/>
    <w:rsid w:val="003C1442"/>
    <w:rsid w:val="003C78B6"/>
    <w:rsid w:val="003E6599"/>
    <w:rsid w:val="003E74CB"/>
    <w:rsid w:val="003F5D6A"/>
    <w:rsid w:val="00401474"/>
    <w:rsid w:val="0040741D"/>
    <w:rsid w:val="00414F8D"/>
    <w:rsid w:val="004219A8"/>
    <w:rsid w:val="0042430C"/>
    <w:rsid w:val="00446529"/>
    <w:rsid w:val="00450731"/>
    <w:rsid w:val="00451BBB"/>
    <w:rsid w:val="004547F7"/>
    <w:rsid w:val="00462339"/>
    <w:rsid w:val="004764D3"/>
    <w:rsid w:val="00476571"/>
    <w:rsid w:val="004834F7"/>
    <w:rsid w:val="004927E6"/>
    <w:rsid w:val="004937FA"/>
    <w:rsid w:val="00496FAA"/>
    <w:rsid w:val="004E1A62"/>
    <w:rsid w:val="004F0260"/>
    <w:rsid w:val="004F3E94"/>
    <w:rsid w:val="00511766"/>
    <w:rsid w:val="00514DBF"/>
    <w:rsid w:val="0051686D"/>
    <w:rsid w:val="00525CEC"/>
    <w:rsid w:val="00525E63"/>
    <w:rsid w:val="00540AAC"/>
    <w:rsid w:val="00540AD0"/>
    <w:rsid w:val="005429FA"/>
    <w:rsid w:val="00546BF8"/>
    <w:rsid w:val="00552BB5"/>
    <w:rsid w:val="005534F7"/>
    <w:rsid w:val="0056370F"/>
    <w:rsid w:val="0056395C"/>
    <w:rsid w:val="00567CDC"/>
    <w:rsid w:val="00573DFB"/>
    <w:rsid w:val="005B0962"/>
    <w:rsid w:val="005B1059"/>
    <w:rsid w:val="005D2F49"/>
    <w:rsid w:val="005E3988"/>
    <w:rsid w:val="005F0284"/>
    <w:rsid w:val="005F7B52"/>
    <w:rsid w:val="0060351B"/>
    <w:rsid w:val="00610F88"/>
    <w:rsid w:val="00614C09"/>
    <w:rsid w:val="0062231B"/>
    <w:rsid w:val="00624A83"/>
    <w:rsid w:val="00636B42"/>
    <w:rsid w:val="006400BD"/>
    <w:rsid w:val="00645123"/>
    <w:rsid w:val="006633F5"/>
    <w:rsid w:val="006661C7"/>
    <w:rsid w:val="00677B5E"/>
    <w:rsid w:val="0068599D"/>
    <w:rsid w:val="00691F79"/>
    <w:rsid w:val="0069227E"/>
    <w:rsid w:val="00696703"/>
    <w:rsid w:val="00697A89"/>
    <w:rsid w:val="006A1108"/>
    <w:rsid w:val="006A1191"/>
    <w:rsid w:val="006A23E5"/>
    <w:rsid w:val="006A58E4"/>
    <w:rsid w:val="006A5BBF"/>
    <w:rsid w:val="006B3FF8"/>
    <w:rsid w:val="006C67C0"/>
    <w:rsid w:val="006D1767"/>
    <w:rsid w:val="006F11DE"/>
    <w:rsid w:val="006F2F4B"/>
    <w:rsid w:val="006F4DCE"/>
    <w:rsid w:val="006F5592"/>
    <w:rsid w:val="006F79F0"/>
    <w:rsid w:val="006F7BF6"/>
    <w:rsid w:val="0070237F"/>
    <w:rsid w:val="00710F51"/>
    <w:rsid w:val="0071712C"/>
    <w:rsid w:val="007246F1"/>
    <w:rsid w:val="007303B4"/>
    <w:rsid w:val="00735EDA"/>
    <w:rsid w:val="00736833"/>
    <w:rsid w:val="00761DA3"/>
    <w:rsid w:val="007634AD"/>
    <w:rsid w:val="00765158"/>
    <w:rsid w:val="007651A4"/>
    <w:rsid w:val="00767318"/>
    <w:rsid w:val="00772081"/>
    <w:rsid w:val="00780F50"/>
    <w:rsid w:val="00785AD4"/>
    <w:rsid w:val="00797B0F"/>
    <w:rsid w:val="007A767B"/>
    <w:rsid w:val="007C4EDF"/>
    <w:rsid w:val="007D15AC"/>
    <w:rsid w:val="007E3075"/>
    <w:rsid w:val="007F6B4E"/>
    <w:rsid w:val="007F79F8"/>
    <w:rsid w:val="00800CA8"/>
    <w:rsid w:val="00805202"/>
    <w:rsid w:val="00820933"/>
    <w:rsid w:val="008242DF"/>
    <w:rsid w:val="00830E12"/>
    <w:rsid w:val="00831462"/>
    <w:rsid w:val="00835A88"/>
    <w:rsid w:val="008476E2"/>
    <w:rsid w:val="0085397A"/>
    <w:rsid w:val="00862CB5"/>
    <w:rsid w:val="00871A85"/>
    <w:rsid w:val="008774CD"/>
    <w:rsid w:val="00885424"/>
    <w:rsid w:val="008854DC"/>
    <w:rsid w:val="00896B76"/>
    <w:rsid w:val="008A5E70"/>
    <w:rsid w:val="008B57F7"/>
    <w:rsid w:val="008B72F7"/>
    <w:rsid w:val="008C1E17"/>
    <w:rsid w:val="008C3896"/>
    <w:rsid w:val="008C69F5"/>
    <w:rsid w:val="008C6A89"/>
    <w:rsid w:val="008D155F"/>
    <w:rsid w:val="008D22E4"/>
    <w:rsid w:val="008D5811"/>
    <w:rsid w:val="008D630A"/>
    <w:rsid w:val="008D7600"/>
    <w:rsid w:val="008E08D7"/>
    <w:rsid w:val="008E1700"/>
    <w:rsid w:val="008E186A"/>
    <w:rsid w:val="00907B54"/>
    <w:rsid w:val="00924CA6"/>
    <w:rsid w:val="00925F81"/>
    <w:rsid w:val="00931E10"/>
    <w:rsid w:val="009621F5"/>
    <w:rsid w:val="009623E2"/>
    <w:rsid w:val="0096537B"/>
    <w:rsid w:val="00990385"/>
    <w:rsid w:val="009B0D51"/>
    <w:rsid w:val="009B4D13"/>
    <w:rsid w:val="009D00C2"/>
    <w:rsid w:val="009D533C"/>
    <w:rsid w:val="009E2F6C"/>
    <w:rsid w:val="00A05315"/>
    <w:rsid w:val="00A178FF"/>
    <w:rsid w:val="00A17F48"/>
    <w:rsid w:val="00A20AD0"/>
    <w:rsid w:val="00A253D6"/>
    <w:rsid w:val="00A34535"/>
    <w:rsid w:val="00A36769"/>
    <w:rsid w:val="00A41800"/>
    <w:rsid w:val="00A41E94"/>
    <w:rsid w:val="00A46AEF"/>
    <w:rsid w:val="00A51CED"/>
    <w:rsid w:val="00A54525"/>
    <w:rsid w:val="00A80274"/>
    <w:rsid w:val="00A8373A"/>
    <w:rsid w:val="00A916AE"/>
    <w:rsid w:val="00A95A5F"/>
    <w:rsid w:val="00AA1538"/>
    <w:rsid w:val="00AE6B81"/>
    <w:rsid w:val="00AF1315"/>
    <w:rsid w:val="00AF788D"/>
    <w:rsid w:val="00B04141"/>
    <w:rsid w:val="00B15233"/>
    <w:rsid w:val="00B172D3"/>
    <w:rsid w:val="00B22664"/>
    <w:rsid w:val="00B24CA2"/>
    <w:rsid w:val="00B33D53"/>
    <w:rsid w:val="00B33E82"/>
    <w:rsid w:val="00B34F0F"/>
    <w:rsid w:val="00B3610B"/>
    <w:rsid w:val="00B36C13"/>
    <w:rsid w:val="00B37F9A"/>
    <w:rsid w:val="00B43560"/>
    <w:rsid w:val="00B453AB"/>
    <w:rsid w:val="00B57E3E"/>
    <w:rsid w:val="00B6019C"/>
    <w:rsid w:val="00B604C5"/>
    <w:rsid w:val="00B662FE"/>
    <w:rsid w:val="00B6766B"/>
    <w:rsid w:val="00B70D26"/>
    <w:rsid w:val="00B71948"/>
    <w:rsid w:val="00B74C4B"/>
    <w:rsid w:val="00B761F3"/>
    <w:rsid w:val="00B95D08"/>
    <w:rsid w:val="00BA23EE"/>
    <w:rsid w:val="00BB1C7A"/>
    <w:rsid w:val="00BB1F56"/>
    <w:rsid w:val="00BC3ADF"/>
    <w:rsid w:val="00BC4652"/>
    <w:rsid w:val="00BD1DA3"/>
    <w:rsid w:val="00BD37A4"/>
    <w:rsid w:val="00BD486B"/>
    <w:rsid w:val="00BD55C7"/>
    <w:rsid w:val="00BF4E0F"/>
    <w:rsid w:val="00C011A5"/>
    <w:rsid w:val="00C117A8"/>
    <w:rsid w:val="00C13697"/>
    <w:rsid w:val="00C17ABE"/>
    <w:rsid w:val="00C20D4B"/>
    <w:rsid w:val="00C248A2"/>
    <w:rsid w:val="00C261FD"/>
    <w:rsid w:val="00C33428"/>
    <w:rsid w:val="00C5057F"/>
    <w:rsid w:val="00C52044"/>
    <w:rsid w:val="00C553DE"/>
    <w:rsid w:val="00C55DBB"/>
    <w:rsid w:val="00C56E64"/>
    <w:rsid w:val="00C57C4C"/>
    <w:rsid w:val="00C80B25"/>
    <w:rsid w:val="00C80D4C"/>
    <w:rsid w:val="00C8260C"/>
    <w:rsid w:val="00C8742B"/>
    <w:rsid w:val="00C90E6B"/>
    <w:rsid w:val="00CB1A89"/>
    <w:rsid w:val="00CB2629"/>
    <w:rsid w:val="00CC2E0D"/>
    <w:rsid w:val="00CC451A"/>
    <w:rsid w:val="00CD03DA"/>
    <w:rsid w:val="00CD3EEF"/>
    <w:rsid w:val="00CD466A"/>
    <w:rsid w:val="00CE2AFB"/>
    <w:rsid w:val="00D00C9C"/>
    <w:rsid w:val="00D032FB"/>
    <w:rsid w:val="00D05889"/>
    <w:rsid w:val="00D06160"/>
    <w:rsid w:val="00D16237"/>
    <w:rsid w:val="00D240FE"/>
    <w:rsid w:val="00D33556"/>
    <w:rsid w:val="00D40F66"/>
    <w:rsid w:val="00D54E81"/>
    <w:rsid w:val="00D6525E"/>
    <w:rsid w:val="00D72D9C"/>
    <w:rsid w:val="00D73366"/>
    <w:rsid w:val="00D75B70"/>
    <w:rsid w:val="00D95925"/>
    <w:rsid w:val="00DA04BB"/>
    <w:rsid w:val="00DC2F51"/>
    <w:rsid w:val="00DD26C9"/>
    <w:rsid w:val="00DF4934"/>
    <w:rsid w:val="00DF5621"/>
    <w:rsid w:val="00E1376C"/>
    <w:rsid w:val="00E152FD"/>
    <w:rsid w:val="00E31823"/>
    <w:rsid w:val="00E35C8B"/>
    <w:rsid w:val="00E3702A"/>
    <w:rsid w:val="00E45409"/>
    <w:rsid w:val="00E52167"/>
    <w:rsid w:val="00E62160"/>
    <w:rsid w:val="00E67B2C"/>
    <w:rsid w:val="00E71ABD"/>
    <w:rsid w:val="00E72903"/>
    <w:rsid w:val="00E7522C"/>
    <w:rsid w:val="00E7571C"/>
    <w:rsid w:val="00E85278"/>
    <w:rsid w:val="00E913D6"/>
    <w:rsid w:val="00E97712"/>
    <w:rsid w:val="00E97BC3"/>
    <w:rsid w:val="00EA11EB"/>
    <w:rsid w:val="00EA3B65"/>
    <w:rsid w:val="00EB381A"/>
    <w:rsid w:val="00EC3642"/>
    <w:rsid w:val="00EC4211"/>
    <w:rsid w:val="00ED20DF"/>
    <w:rsid w:val="00EE4844"/>
    <w:rsid w:val="00F205C8"/>
    <w:rsid w:val="00F26C18"/>
    <w:rsid w:val="00F45446"/>
    <w:rsid w:val="00F54438"/>
    <w:rsid w:val="00F60C65"/>
    <w:rsid w:val="00F63241"/>
    <w:rsid w:val="00F64FB8"/>
    <w:rsid w:val="00FA7775"/>
    <w:rsid w:val="00FA7B04"/>
    <w:rsid w:val="00FB34C8"/>
    <w:rsid w:val="00FB5E7E"/>
    <w:rsid w:val="00FB73EC"/>
    <w:rsid w:val="00FE1C47"/>
    <w:rsid w:val="00FF58E0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C30A1"/>
  <w15:chartTrackingRefBased/>
  <w15:docId w15:val="{A8E7DA4A-3DC8-CC4B-8ADE-58BE51C07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5</cp:revision>
  <dcterms:created xsi:type="dcterms:W3CDTF">2021-02-09T17:28:00Z</dcterms:created>
  <dcterms:modified xsi:type="dcterms:W3CDTF">2021-03-04T07:36:00Z</dcterms:modified>
</cp:coreProperties>
</file>